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03B" w:rsidRPr="004F229C" w:rsidRDefault="0006103B" w:rsidP="000610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F229C">
        <w:rPr>
          <w:rFonts w:ascii="Times New Roman" w:hAnsi="Times New Roman" w:cs="Times New Roman"/>
          <w:sz w:val="24"/>
          <w:szCs w:val="24"/>
        </w:rPr>
        <w:t>Table S</w:t>
      </w:r>
      <w:r w:rsidRPr="004F229C">
        <w:rPr>
          <w:rFonts w:ascii="Times New Roman" w:hAnsi="Times New Roman" w:cs="Times New Roman" w:hint="eastAsia"/>
          <w:sz w:val="24"/>
          <w:szCs w:val="24"/>
        </w:rPr>
        <w:t>1</w:t>
      </w:r>
      <w:r w:rsidR="00BE1A90" w:rsidRPr="004F229C">
        <w:rPr>
          <w:rFonts w:ascii="Times New Roman" w:hAnsi="Times New Roman" w:cs="Times New Roman"/>
          <w:sz w:val="24"/>
          <w:szCs w:val="24"/>
        </w:rPr>
        <w:t xml:space="preserve"> </w:t>
      </w:r>
      <w:r w:rsidRPr="004F229C">
        <w:rPr>
          <w:rFonts w:ascii="Times New Roman" w:hAnsi="Times New Roman" w:cs="Times New Roman"/>
          <w:sz w:val="24"/>
          <w:szCs w:val="24"/>
        </w:rPr>
        <w:t xml:space="preserve">Gene list of the </w:t>
      </w:r>
      <w:proofErr w:type="spellStart"/>
      <w:r w:rsidRPr="004F229C">
        <w:rPr>
          <w:rFonts w:ascii="Times New Roman" w:hAnsi="Times New Roman" w:cs="Times New Roman"/>
          <w:sz w:val="24"/>
          <w:szCs w:val="24"/>
        </w:rPr>
        <w:t>Oncomine</w:t>
      </w:r>
      <w:r w:rsidR="005B72FE" w:rsidRPr="004F229C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4F229C">
        <w:rPr>
          <w:rFonts w:ascii="Times New Roman" w:hAnsi="Times New Roman" w:cs="Times New Roman"/>
          <w:sz w:val="24"/>
          <w:szCs w:val="24"/>
        </w:rPr>
        <w:t xml:space="preserve"> Cancer Research Panel (OCP143)</w:t>
      </w:r>
      <w:bookmarkEnd w:id="0"/>
    </w:p>
    <w:p w:rsidR="004F229C" w:rsidRPr="004F229C" w:rsidRDefault="004F229C" w:rsidP="0006103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401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2100"/>
        <w:gridCol w:w="2100"/>
        <w:gridCol w:w="2101"/>
      </w:tblGrid>
      <w:tr w:rsidR="0006103B" w:rsidRPr="00ED2B87" w:rsidTr="00D71421">
        <w:trPr>
          <w:trHeight w:val="264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06103B" w:rsidP="00D7142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Hotspot genes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06103B" w:rsidP="00D7142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Full-length genes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06103B" w:rsidP="00D7142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Copy number genes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06103B" w:rsidP="00D71421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1"/>
              </w:rPr>
              <w:t>Gene fusions (inter- and intragenic)</w:t>
            </w:r>
          </w:p>
        </w:tc>
      </w:tr>
      <w:tr w:rsidR="0006103B" w:rsidRPr="00ED2B87" w:rsidTr="00D71421">
        <w:trPr>
          <w:trHeight w:val="264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06103B" w:rsidP="00D714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BL</w:t>
            </w:r>
            <w:r w:rsidR="00FC204C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C96940" w:rsidP="00D714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PC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C96940" w:rsidP="00C9694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CVRL1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3B" w:rsidRPr="00ED2B87" w:rsidRDefault="00FC204C" w:rsidP="00D71421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BL1</w:t>
            </w:r>
          </w:p>
        </w:tc>
      </w:tr>
      <w:tr w:rsidR="0006103B" w:rsidRPr="00ED2B87" w:rsidTr="00D71421">
        <w:trPr>
          <w:trHeight w:val="264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103B" w:rsidRPr="00ED2B87" w:rsidRDefault="0006103B" w:rsidP="0006103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103B" w:rsidRPr="00ED2B87" w:rsidRDefault="0006103B" w:rsidP="0006103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103B" w:rsidRPr="00ED2B87" w:rsidRDefault="0006103B" w:rsidP="0006103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103B" w:rsidRPr="00ED2B87" w:rsidRDefault="00FC204C" w:rsidP="0006103B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</w:t>
            </w:r>
            <w:r w:rsidR="0006103B"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T3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AP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PEX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LK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R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XL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RAF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ATP11B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RAF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DK4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CL9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RBB2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BL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BIRC2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RG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TV1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TV4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TV5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D274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1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2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3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TCH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TRK1</w:t>
            </w:r>
          </w:p>
        </w:tc>
      </w:tr>
      <w:tr w:rsidR="00FC204C" w:rsidRPr="00ED2B87" w:rsidTr="00C96940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RBB</w:t>
            </w: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CSNK2A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TRK3</w:t>
            </w:r>
          </w:p>
        </w:tc>
      </w:tr>
      <w:tr w:rsidR="00FC204C" w:rsidRPr="00ED2B87" w:rsidTr="00C96940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RBB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DCUN1D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DGFRA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PARG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SMARCB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AF1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ET</w:t>
            </w: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OS1</w:t>
            </w: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OXL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GATA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VHL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GAS6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GNA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GNAQ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L6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GNAS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HNF1A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CL1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lastRenderedPageBreak/>
              <w:t>IDH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IFITM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DM4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IFITM3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JAK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YCL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YCN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YO18A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KX2-1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NSTRN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KX2-8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DCD1LG2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AGOH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AP2K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AP2K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NP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PS6KB1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ED1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TIAF1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MPL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ZNF217</w:t>
            </w: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NPM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i/>
                <w:color w:val="000000"/>
                <w:kern w:val="0"/>
                <w:szCs w:val="21"/>
              </w:rPr>
              <w:t>PAX5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PP2R1A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PTPN1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FC204C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HEB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RHOA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lastRenderedPageBreak/>
              <w:t>SMO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SPO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FC204C" w:rsidRPr="00ED2B87" w:rsidTr="00D71421">
        <w:trPr>
          <w:trHeight w:val="264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  <w:r w:rsidRPr="00ED2B87"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  <w:t>XPO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FC204C" w:rsidRPr="00ED2B87" w:rsidRDefault="00FC204C" w:rsidP="00FC20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</w:tbl>
    <w:p w:rsidR="00F31888" w:rsidRPr="00FC204C" w:rsidRDefault="00F31888" w:rsidP="00FC204C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sectPr w:rsidR="00F31888" w:rsidRPr="00FC20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06103B"/>
    <w:rsid w:val="0006103B"/>
    <w:rsid w:val="004F229C"/>
    <w:rsid w:val="005B72FE"/>
    <w:rsid w:val="00A661C4"/>
    <w:rsid w:val="00BE1A90"/>
    <w:rsid w:val="00C96940"/>
    <w:rsid w:val="00F31888"/>
    <w:rsid w:val="00FC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20</Words>
  <Characters>1055</Characters>
  <Application>Microsoft Office Word</Application>
  <DocSecurity>0</DocSecurity>
  <Lines>175</Lines>
  <Paragraphs>1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5</cp:revision>
  <dcterms:created xsi:type="dcterms:W3CDTF">2018-06-10T12:27:00Z</dcterms:created>
  <dcterms:modified xsi:type="dcterms:W3CDTF">2018-09-06T09:54:00Z</dcterms:modified>
</cp:coreProperties>
</file>